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/>
      </w:r>
    </w:p>
    <w:tbl>
      <w:tblPr>
        <w:tblW w:w="85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3520"/>
        <w:gridCol w:w="3323"/>
      </w:tblGrid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SNP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Predicted microRNA binding site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Metabolites tested for association</w:t>
            </w:r>
          </w:p>
        </w:tc>
      </w:tr>
      <w:tr>
        <w:trPr>
          <w:trHeight w:val="31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HMT_rs58580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03/107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ailed assay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UBN_rs78063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297/297a/297b-5p/297c and miR-567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, holoT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HFR_rs165071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95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ailed assay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HFR_rs165072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18d-5p/519b-5p/519c-5p/520c-5p/526a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ailed assay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AT1A_rs183268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12-5p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ethionine, tHcy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MAB_rs1106723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603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, holoT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MAB_rs224120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335/335-5p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, holoT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MAB_rs3514554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202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, holoT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HFR_677C&gt;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/A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cy**, Methionine, sFolate, RCF*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HFR_rs153751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96 and miR-518a-5p/527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cy*, Methionine, sFolate, RCF*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HFR_rs3473333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25/351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onomorphi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HFR_rs4562583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84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onomorphic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R_rs285352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63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cy, Methionine, sFolate, RCF, sB12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R_rs465974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941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cy, Methionine, sFolate, RCF, sB12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RR_rs1210898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499-3p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cy, Methionine, sFolate, RCF, sB12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TRR_rs16203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361/361-5p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/>
                <w:sz w:val="16"/>
              </w:rPr>
              <w:t>tHcy, Methionine, sFolate, RCF, sB12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ARDH_rs12988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18d-5p/519b-5p/519c-5p/520c-5p/526a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arcosine B, Choline, Glycine A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HMT1_rs1979276.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266 and miR-125a-3p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arcosine B, Choline, Glycine A, DMG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LC19A1_rs10512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595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Folate, RCF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LC46A1_rs223991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252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Folate, RCF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LC46A1_rs223991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miR-608 and miR-1293 and miR-876-3p 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Folate, RCF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CblR_E88del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/A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**, holoTC**, total TC**, tHcy*, MMA**</w:t>
            </w:r>
          </w:p>
        </w:tc>
      </w:tr>
      <w:tr>
        <w:trPr>
          <w:trHeight w:val="255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CblR_rs942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iR-136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uppressLineNumbers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B12**, holoTC**, total TC**, tHcy*, MMA*</w:t>
            </w:r>
          </w:p>
        </w:tc>
      </w:tr>
    </w:tbl>
    <w:p>
      <w:pPr>
        <w:pStyle w:val="Normal"/>
        <w:suppressLineNumbers/>
        <w:spacing w:lineRule="auto" w:line="276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06:00Z</dcterms:created>
  <dc:creator>Site License</dc:creator>
  <dc:description/>
  <cp:keywords/>
  <dc:language>en-US</dc:language>
  <cp:lastModifiedBy>Site License</cp:lastModifiedBy>
  <dcterms:modified xsi:type="dcterms:W3CDTF">2011-06-21T18:15:00Z</dcterms:modified>
  <cp:revision>3</cp:revision>
  <dc:subject/>
  <dc:title/>
</cp:coreProperties>
</file>